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1F5CF" w14:textId="77777777" w:rsidR="008E6D35" w:rsidRPr="00D156E9" w:rsidRDefault="008E6D35" w:rsidP="008E6D35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156E9">
        <w:rPr>
          <w:rFonts w:ascii="Times New Roman" w:hAnsi="Times New Roman" w:cs="Times New Roman"/>
          <w:b/>
          <w:bCs/>
          <w:sz w:val="18"/>
          <w:szCs w:val="18"/>
          <w:lang w:val="en-GB"/>
        </w:rPr>
        <w:t>Appendix</w:t>
      </w:r>
    </w:p>
    <w:p w14:paraId="00700176" w14:textId="77777777" w:rsidR="008E6D35" w:rsidRPr="00D156E9" w:rsidRDefault="008E6D35" w:rsidP="008E6D35">
      <w:pPr>
        <w:pStyle w:val="Caption"/>
        <w:keepNext/>
        <w:spacing w:before="120" w:after="60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D156E9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Appendix 1. </w:t>
      </w:r>
      <w:r w:rsidRPr="00D156E9">
        <w:rPr>
          <w:rFonts w:ascii="Times New Roman" w:hAnsi="Times New Roman" w:cs="Times New Roman"/>
          <w:color w:val="auto"/>
          <w:lang w:val="en-US"/>
        </w:rPr>
        <w:t>Semi-structured interview –</w:t>
      </w:r>
      <w:proofErr w:type="spellStart"/>
      <w:r w:rsidRPr="00D156E9">
        <w:rPr>
          <w:rFonts w:ascii="Times New Roman" w:hAnsi="Times New Roman" w:cs="Times New Roman"/>
          <w:color w:val="auto"/>
          <w:lang w:val="en-US"/>
        </w:rPr>
        <w:t>IVR</w:t>
      </w:r>
      <w:proofErr w:type="spellEnd"/>
      <w:r w:rsidRPr="00D156E9">
        <w:rPr>
          <w:rFonts w:ascii="Times New Roman" w:hAnsi="Times New Roman" w:cs="Times New Roman"/>
          <w:color w:val="auto"/>
          <w:lang w:val="en-US"/>
        </w:rPr>
        <w:t xml:space="preserve"> avatars for</w:t>
      </w:r>
      <w:r>
        <w:rPr>
          <w:rFonts w:ascii="Times New Roman" w:hAnsi="Times New Roman" w:cs="Times New Roman"/>
          <w:color w:val="auto"/>
          <w:lang w:val="en-US"/>
        </w:rPr>
        <w:t xml:space="preserve"> embodiment illusions in</w:t>
      </w:r>
      <w:r w:rsidRPr="00D156E9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people</w:t>
      </w:r>
      <w:r w:rsidRPr="00D156E9">
        <w:rPr>
          <w:rFonts w:ascii="Times New Roman" w:hAnsi="Times New Roman" w:cs="Times New Roman"/>
          <w:color w:val="auto"/>
          <w:lang w:val="en-US"/>
        </w:rPr>
        <w:t xml:space="preserve"> with </w:t>
      </w:r>
      <w:proofErr w:type="spellStart"/>
      <w:r w:rsidRPr="00D156E9">
        <w:rPr>
          <w:rFonts w:ascii="Times New Roman" w:hAnsi="Times New Roman" w:cs="Times New Roman"/>
          <w:color w:val="auto"/>
          <w:lang w:val="en-US"/>
        </w:rPr>
        <w:t>MBID</w:t>
      </w:r>
      <w:proofErr w:type="spellEnd"/>
      <w:r w:rsidRPr="00D156E9">
        <w:rPr>
          <w:rFonts w:ascii="Times New Roman" w:hAnsi="Times New Roman" w:cs="Times New Roman"/>
          <w:color w:val="auto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6172"/>
        <w:gridCol w:w="2218"/>
      </w:tblGrid>
      <w:tr w:rsidR="008E6D35" w:rsidRPr="00D156E9" w14:paraId="0CDC9B96" w14:textId="77777777" w:rsidTr="0060629E">
        <w:tc>
          <w:tcPr>
            <w:tcW w:w="6840" w:type="dxa"/>
            <w:gridSpan w:val="2"/>
            <w:tcBorders>
              <w:top w:val="single" w:sz="4" w:space="0" w:color="auto"/>
              <w:bottom w:val="single" w:sz="4" w:space="0" w:color="auto"/>
              <w:right w:val="dashed" w:sz="2" w:space="0" w:color="auto"/>
            </w:tcBorders>
            <w:shd w:val="clear" w:color="auto" w:fill="EDEDED" w:themeFill="accent3" w:themeFillTint="33"/>
          </w:tcPr>
          <w:p w14:paraId="63F4B7B3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Avatar (+ IK):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E3831D5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ditional:</w:t>
            </w:r>
          </w:p>
        </w:tc>
      </w:tr>
      <w:tr w:rsidR="008E6D35" w:rsidRPr="00D156E9" w14:paraId="34EF1E28" w14:textId="77777777" w:rsidTr="0060629E">
        <w:tc>
          <w:tcPr>
            <w:tcW w:w="616" w:type="dxa"/>
            <w:tcBorders>
              <w:top w:val="single" w:sz="4" w:space="0" w:color="auto"/>
            </w:tcBorders>
          </w:tcPr>
          <w:p w14:paraId="06498FDB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V1</w:t>
            </w:r>
          </w:p>
        </w:tc>
        <w:tc>
          <w:tcPr>
            <w:tcW w:w="6224" w:type="dxa"/>
            <w:tcBorders>
              <w:top w:val="single" w:sz="4" w:space="0" w:color="auto"/>
              <w:right w:val="dashed" w:sz="2" w:space="0" w:color="auto"/>
            </w:tcBorders>
          </w:tcPr>
          <w:p w14:paraId="4F20672D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vond je van de avatar?</w:t>
            </w:r>
          </w:p>
          <w:p w14:paraId="2923000B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hat did you think of the avatar?)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</w:tcBorders>
          </w:tcPr>
          <w:p w14:paraId="3EC55F8B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7F38E192" w14:textId="77777777" w:rsidTr="0060629E">
        <w:tc>
          <w:tcPr>
            <w:tcW w:w="616" w:type="dxa"/>
          </w:tcPr>
          <w:p w14:paraId="5464A305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V2</w:t>
            </w:r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33CEE363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vond je van het veranderen van de grote van de avatar?</w:t>
            </w:r>
          </w:p>
          <w:p w14:paraId="22F62E60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at did you think about changing the size of the avatar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595DD172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2E7C7CEE" w14:textId="77777777" w:rsidTr="0060629E">
        <w:tc>
          <w:tcPr>
            <w:tcW w:w="616" w:type="dxa"/>
          </w:tcPr>
          <w:p w14:paraId="4432921A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V3</w:t>
            </w:r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631BD738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eb je je eigen geslacht gekozen voor de avatar?</w:t>
            </w:r>
          </w:p>
          <w:p w14:paraId="3E1C6F23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id you choose your own gender for the avatar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63E06BDA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</w:p>
          <w:p w14:paraId="339677BE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hy?)</w:t>
            </w:r>
          </w:p>
        </w:tc>
      </w:tr>
      <w:tr w:rsidR="008E6D35" w:rsidRPr="00D156E9" w14:paraId="1411DFDE" w14:textId="77777777" w:rsidTr="0060629E">
        <w:tc>
          <w:tcPr>
            <w:tcW w:w="616" w:type="dxa"/>
          </w:tcPr>
          <w:p w14:paraId="78D1862E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V4</w:t>
            </w:r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19159D1B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eb je je eigen huiskleur gekozen voor de avatar?</w:t>
            </w:r>
          </w:p>
          <w:p w14:paraId="6D38DB2A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id you choose you own skin tone for the avatar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393CC99A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</w:p>
          <w:p w14:paraId="6C0EEFC9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y?)</w:t>
            </w:r>
          </w:p>
        </w:tc>
      </w:tr>
      <w:tr w:rsidR="008E6D35" w:rsidRPr="00D156E9" w14:paraId="3FEF9FC9" w14:textId="77777777" w:rsidTr="0060629E">
        <w:tc>
          <w:tcPr>
            <w:tcW w:w="616" w:type="dxa"/>
          </w:tcPr>
          <w:p w14:paraId="0CC60638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V5</w:t>
            </w:r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23E93929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ad je het gevoel dat het virtuele lichaam van jou was?</w:t>
            </w:r>
          </w:p>
          <w:p w14:paraId="454290D1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id you feel like the virtual body was your own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25BA813D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</w:p>
          <w:p w14:paraId="7EFCB66E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y?)</w:t>
            </w:r>
          </w:p>
        </w:tc>
      </w:tr>
      <w:tr w:rsidR="008E6D35" w:rsidRPr="00D156E9" w14:paraId="3927CE9C" w14:textId="77777777" w:rsidTr="0060629E">
        <w:tc>
          <w:tcPr>
            <w:tcW w:w="616" w:type="dxa"/>
            <w:tcBorders>
              <w:bottom w:val="single" w:sz="4" w:space="0" w:color="auto"/>
            </w:tcBorders>
          </w:tcPr>
          <w:p w14:paraId="66D1A561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V6</w:t>
            </w:r>
          </w:p>
        </w:tc>
        <w:tc>
          <w:tcPr>
            <w:tcW w:w="6224" w:type="dxa"/>
            <w:tcBorders>
              <w:bottom w:val="single" w:sz="4" w:space="0" w:color="auto"/>
              <w:right w:val="dashed" w:sz="2" w:space="0" w:color="auto"/>
            </w:tcBorders>
          </w:tcPr>
          <w:p w14:paraId="13C25F65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denk je wat er verbeterd kan worden?</w:t>
            </w:r>
          </w:p>
          <w:p w14:paraId="22D26169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What do you think can </w:t>
            </w:r>
            <w:proofErr w:type="gramStart"/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 improved</w:t>
            </w:r>
            <w:proofErr w:type="gramEnd"/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)</w:t>
            </w:r>
          </w:p>
        </w:tc>
        <w:tc>
          <w:tcPr>
            <w:tcW w:w="2232" w:type="dxa"/>
            <w:tcBorders>
              <w:left w:val="dashed" w:sz="2" w:space="0" w:color="auto"/>
              <w:bottom w:val="single" w:sz="4" w:space="0" w:color="auto"/>
            </w:tcBorders>
          </w:tcPr>
          <w:p w14:paraId="7BEFCA10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24053F6A" w14:textId="77777777" w:rsidTr="0060629E">
        <w:tc>
          <w:tcPr>
            <w:tcW w:w="6840" w:type="dxa"/>
            <w:gridSpan w:val="2"/>
            <w:tcBorders>
              <w:top w:val="single" w:sz="4" w:space="0" w:color="auto"/>
              <w:bottom w:val="single" w:sz="4" w:space="0" w:color="auto"/>
              <w:right w:val="dashed" w:sz="2" w:space="0" w:color="auto"/>
            </w:tcBorders>
            <w:shd w:val="clear" w:color="auto" w:fill="EDEDED" w:themeFill="accent3" w:themeFillTint="33"/>
          </w:tcPr>
          <w:p w14:paraId="472E07D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: Avatar + locomotion (Joystick, teleport, or hybrid):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BEED243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ditional:</w:t>
            </w:r>
          </w:p>
        </w:tc>
      </w:tr>
      <w:tr w:rsidR="008E6D35" w:rsidRPr="00D156E9" w14:paraId="0F7C03F7" w14:textId="77777777" w:rsidTr="0060629E">
        <w:tc>
          <w:tcPr>
            <w:tcW w:w="616" w:type="dxa"/>
            <w:tcBorders>
              <w:top w:val="single" w:sz="4" w:space="0" w:color="auto"/>
            </w:tcBorders>
          </w:tcPr>
          <w:p w14:paraId="785E8EA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1</w:t>
            </w:r>
            <w:proofErr w:type="spellEnd"/>
          </w:p>
        </w:tc>
        <w:tc>
          <w:tcPr>
            <w:tcW w:w="6224" w:type="dxa"/>
            <w:tcBorders>
              <w:top w:val="single" w:sz="4" w:space="0" w:color="auto"/>
              <w:right w:val="dashed" w:sz="2" w:space="0" w:color="auto"/>
            </w:tcBorders>
          </w:tcPr>
          <w:p w14:paraId="5E92E7D8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vond je van de bewegingstechniek?</w:t>
            </w:r>
          </w:p>
          <w:p w14:paraId="44D52136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at did you think of the locomotion technique?)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</w:tcBorders>
          </w:tcPr>
          <w:p w14:paraId="3F67E2FE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6D35" w:rsidRPr="00D156E9" w14:paraId="5E1A8A0A" w14:textId="77777777" w:rsidTr="0060629E">
        <w:tc>
          <w:tcPr>
            <w:tcW w:w="616" w:type="dxa"/>
          </w:tcPr>
          <w:p w14:paraId="23B0DE78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2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53535CDC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elke problemen ben je tegengekomen bij het bewegen in de virtuele wereld?</w:t>
            </w:r>
          </w:p>
          <w:p w14:paraId="401E57C3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at problems did you encounter when moving in the virtual world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6719A6A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6D35" w:rsidRPr="00D156E9" w14:paraId="4C39E6B9" w14:textId="77777777" w:rsidTr="0060629E">
        <w:tc>
          <w:tcPr>
            <w:tcW w:w="616" w:type="dxa"/>
          </w:tcPr>
          <w:p w14:paraId="3B2E7EC5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3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01C21CF1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vond je van de avatar tijdens het bewegen?</w:t>
            </w:r>
          </w:p>
          <w:p w14:paraId="0EDD071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at did you think of the avatar when moving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5064F5E3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6D35" w:rsidRPr="00D156E9" w14:paraId="67758627" w14:textId="77777777" w:rsidTr="0060629E">
        <w:tc>
          <w:tcPr>
            <w:tcW w:w="616" w:type="dxa"/>
          </w:tcPr>
          <w:p w14:paraId="64551834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4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2F8E6A4B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ad je het gevoel dat het virtueel lichaam van jou was?</w:t>
            </w:r>
          </w:p>
          <w:p w14:paraId="05908C34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id you feel like the virtual body was your own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155F48E9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</w:p>
          <w:p w14:paraId="037CD7F5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y?)</w:t>
            </w:r>
          </w:p>
        </w:tc>
      </w:tr>
      <w:tr w:rsidR="008E6D35" w:rsidRPr="00D156E9" w14:paraId="7362C2A5" w14:textId="77777777" w:rsidTr="0060629E">
        <w:tc>
          <w:tcPr>
            <w:tcW w:w="616" w:type="dxa"/>
            <w:tcBorders>
              <w:bottom w:val="single" w:sz="4" w:space="0" w:color="auto"/>
            </w:tcBorders>
          </w:tcPr>
          <w:p w14:paraId="22A8703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5</w:t>
            </w:r>
            <w:proofErr w:type="spellEnd"/>
          </w:p>
        </w:tc>
        <w:tc>
          <w:tcPr>
            <w:tcW w:w="6224" w:type="dxa"/>
            <w:tcBorders>
              <w:bottom w:val="single" w:sz="4" w:space="0" w:color="auto"/>
              <w:right w:val="dashed" w:sz="2" w:space="0" w:color="auto"/>
            </w:tcBorders>
          </w:tcPr>
          <w:p w14:paraId="32E4E277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eb je nog andere opmerkingen?</w:t>
            </w:r>
          </w:p>
          <w:p w14:paraId="11D0C0D5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o you have additional remarks?)</w:t>
            </w:r>
          </w:p>
        </w:tc>
        <w:tc>
          <w:tcPr>
            <w:tcW w:w="2232" w:type="dxa"/>
            <w:tcBorders>
              <w:left w:val="dashed" w:sz="2" w:space="0" w:color="auto"/>
              <w:bottom w:val="single" w:sz="4" w:space="0" w:color="auto"/>
            </w:tcBorders>
          </w:tcPr>
          <w:p w14:paraId="10825771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elke?</w:t>
            </w:r>
          </w:p>
          <w:p w14:paraId="73613608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ich?)</w:t>
            </w:r>
          </w:p>
        </w:tc>
      </w:tr>
      <w:tr w:rsidR="008E6D35" w:rsidRPr="00D156E9" w14:paraId="54946DAA" w14:textId="77777777" w:rsidTr="0060629E">
        <w:tc>
          <w:tcPr>
            <w:tcW w:w="6840" w:type="dxa"/>
            <w:gridSpan w:val="2"/>
            <w:tcBorders>
              <w:top w:val="single" w:sz="4" w:space="0" w:color="auto"/>
              <w:bottom w:val="single" w:sz="4" w:space="0" w:color="auto"/>
              <w:right w:val="dashed" w:sz="2" w:space="0" w:color="auto"/>
            </w:tcBorders>
            <w:shd w:val="clear" w:color="auto" w:fill="EDEDED" w:themeFill="accent3" w:themeFillTint="33"/>
          </w:tcPr>
          <w:p w14:paraId="2ED229F4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5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Avatar + preferred locomotion + interaction: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FA052C7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ditional:</w:t>
            </w:r>
          </w:p>
        </w:tc>
      </w:tr>
      <w:tr w:rsidR="008E6D35" w:rsidRPr="00D156E9" w14:paraId="2989A200" w14:textId="77777777" w:rsidTr="0060629E">
        <w:tc>
          <w:tcPr>
            <w:tcW w:w="616" w:type="dxa"/>
            <w:tcBorders>
              <w:top w:val="single" w:sz="4" w:space="0" w:color="auto"/>
            </w:tcBorders>
          </w:tcPr>
          <w:p w14:paraId="5D3FF6A3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1</w:t>
            </w:r>
            <w:proofErr w:type="spellEnd"/>
          </w:p>
        </w:tc>
        <w:tc>
          <w:tcPr>
            <w:tcW w:w="6224" w:type="dxa"/>
            <w:tcBorders>
              <w:top w:val="single" w:sz="4" w:space="0" w:color="auto"/>
              <w:right w:val="dashed" w:sz="2" w:space="0" w:color="auto"/>
            </w:tcBorders>
          </w:tcPr>
          <w:p w14:paraId="79E5A9EC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oe lukte het met dingen in de virtuele wereld om te gaan?</w:t>
            </w:r>
          </w:p>
          <w:p w14:paraId="7AB4B359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ow did you manage to interact with things in the virtual world?)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</w:tcBorders>
          </w:tcPr>
          <w:p w14:paraId="01515DD7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br/>
            </w: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y?)</w:t>
            </w:r>
          </w:p>
        </w:tc>
      </w:tr>
      <w:tr w:rsidR="008E6D35" w:rsidRPr="00D156E9" w14:paraId="1BEE4536" w14:textId="77777777" w:rsidTr="0060629E">
        <w:tc>
          <w:tcPr>
            <w:tcW w:w="616" w:type="dxa"/>
          </w:tcPr>
          <w:p w14:paraId="2018A9E1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2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6D39CD7A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elke problemen had je om met dingen om te gaan?</w:t>
            </w:r>
          </w:p>
          <w:p w14:paraId="5D8CB45F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ich problems did you encounter when interacting with things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79F08A15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377FBB79" w14:textId="77777777" w:rsidTr="0060629E">
        <w:tc>
          <w:tcPr>
            <w:tcW w:w="616" w:type="dxa"/>
          </w:tcPr>
          <w:p w14:paraId="1EE1EC94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3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5C3DB9F0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vond je leuk aan de interactie met objecten?</w:t>
            </w:r>
          </w:p>
          <w:p w14:paraId="471313AA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at did you like when interacting with objects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41E634AD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0D00C510" w14:textId="77777777" w:rsidTr="0060629E">
        <w:tc>
          <w:tcPr>
            <w:tcW w:w="616" w:type="dxa"/>
          </w:tcPr>
          <w:p w14:paraId="3A47D6A4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4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71022891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vond je van de avatar tijdens omgaan met objecten?</w:t>
            </w:r>
          </w:p>
          <w:p w14:paraId="7ADB3E74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at did you think about the avatar when interacting with objects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47F7EB0A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00D5301C" w14:textId="77777777" w:rsidTr="0060629E">
        <w:tc>
          <w:tcPr>
            <w:tcW w:w="616" w:type="dxa"/>
          </w:tcPr>
          <w:p w14:paraId="7194B5E6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5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7113368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ad je het gevoel dat het virtuele lichaam van jou was?</w:t>
            </w:r>
          </w:p>
          <w:p w14:paraId="091F001B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id you feel like the virtual body was your own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0553CE6C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</w:p>
          <w:p w14:paraId="7B22CB10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y?)</w:t>
            </w:r>
          </w:p>
        </w:tc>
      </w:tr>
      <w:tr w:rsidR="008E6D35" w:rsidRPr="00D156E9" w14:paraId="3B958B8C" w14:textId="77777777" w:rsidTr="0060629E">
        <w:tc>
          <w:tcPr>
            <w:tcW w:w="616" w:type="dxa"/>
            <w:tcBorders>
              <w:bottom w:val="single" w:sz="4" w:space="0" w:color="auto"/>
            </w:tcBorders>
          </w:tcPr>
          <w:p w14:paraId="0DA34910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6</w:t>
            </w:r>
            <w:proofErr w:type="spellEnd"/>
          </w:p>
        </w:tc>
        <w:tc>
          <w:tcPr>
            <w:tcW w:w="6224" w:type="dxa"/>
            <w:tcBorders>
              <w:bottom w:val="single" w:sz="4" w:space="0" w:color="auto"/>
              <w:right w:val="dashed" w:sz="2" w:space="0" w:color="auto"/>
            </w:tcBorders>
          </w:tcPr>
          <w:p w14:paraId="4C36A8B4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eb je nog andere opmerkingen?</w:t>
            </w:r>
          </w:p>
          <w:p w14:paraId="67F2E814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o you have additional remarks?)</w:t>
            </w:r>
          </w:p>
        </w:tc>
        <w:tc>
          <w:tcPr>
            <w:tcW w:w="2232" w:type="dxa"/>
            <w:tcBorders>
              <w:left w:val="dashed" w:sz="2" w:space="0" w:color="auto"/>
              <w:bottom w:val="single" w:sz="4" w:space="0" w:color="auto"/>
            </w:tcBorders>
          </w:tcPr>
          <w:p w14:paraId="6CBE31F6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elke?</w:t>
            </w:r>
          </w:p>
          <w:p w14:paraId="578F9D6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ich?)</w:t>
            </w:r>
          </w:p>
        </w:tc>
      </w:tr>
      <w:tr w:rsidR="008E6D35" w:rsidRPr="00D156E9" w14:paraId="2A378D3B" w14:textId="77777777" w:rsidTr="0060629E">
        <w:tc>
          <w:tcPr>
            <w:tcW w:w="6840" w:type="dxa"/>
            <w:gridSpan w:val="2"/>
            <w:tcBorders>
              <w:top w:val="single" w:sz="4" w:space="0" w:color="auto"/>
              <w:bottom w:val="single" w:sz="4" w:space="0" w:color="auto"/>
              <w:right w:val="dashed" w:sz="2" w:space="0" w:color="auto"/>
            </w:tcBorders>
            <w:shd w:val="clear" w:color="auto" w:fill="EDEDED" w:themeFill="accent3" w:themeFillTint="33"/>
          </w:tcPr>
          <w:p w14:paraId="7317569E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6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ost-experiment: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162E6A7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ditional:</w:t>
            </w:r>
          </w:p>
        </w:tc>
      </w:tr>
      <w:tr w:rsidR="008E6D35" w:rsidRPr="00D156E9" w14:paraId="39F7FA00" w14:textId="77777777" w:rsidTr="0060629E">
        <w:tc>
          <w:tcPr>
            <w:tcW w:w="616" w:type="dxa"/>
            <w:tcBorders>
              <w:top w:val="single" w:sz="4" w:space="0" w:color="auto"/>
            </w:tcBorders>
          </w:tcPr>
          <w:p w14:paraId="3031CDE0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1</w:t>
            </w:r>
            <w:proofErr w:type="spellEnd"/>
          </w:p>
        </w:tc>
        <w:tc>
          <w:tcPr>
            <w:tcW w:w="6224" w:type="dxa"/>
            <w:tcBorders>
              <w:top w:val="single" w:sz="4" w:space="0" w:color="auto"/>
              <w:right w:val="dashed" w:sz="2" w:space="0" w:color="auto"/>
            </w:tcBorders>
          </w:tcPr>
          <w:p w14:paraId="01B3E21F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t vond je van de oefenomgeving?</w:t>
            </w:r>
          </w:p>
          <w:p w14:paraId="6CF66745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at did you think about the training environment?)</w:t>
            </w:r>
          </w:p>
        </w:tc>
        <w:tc>
          <w:tcPr>
            <w:tcW w:w="2232" w:type="dxa"/>
            <w:tcBorders>
              <w:top w:val="single" w:sz="4" w:space="0" w:color="auto"/>
              <w:left w:val="dashed" w:sz="2" w:space="0" w:color="auto"/>
            </w:tcBorders>
          </w:tcPr>
          <w:p w14:paraId="43E4C21F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5F9D16B6" w14:textId="77777777" w:rsidTr="0060629E">
        <w:tc>
          <w:tcPr>
            <w:tcW w:w="616" w:type="dxa"/>
          </w:tcPr>
          <w:p w14:paraId="793EAA90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2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74224AF9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elke problemen heb je gehad in de oefenomgeving?</w:t>
            </w:r>
          </w:p>
          <w:p w14:paraId="62A32B9D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ich problems did you encounter in the training environment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28CD1B4D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162084B7" w14:textId="77777777" w:rsidTr="0060629E">
        <w:tc>
          <w:tcPr>
            <w:tcW w:w="616" w:type="dxa"/>
          </w:tcPr>
          <w:p w14:paraId="287D37BC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3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66CFE530" w14:textId="77777777" w:rsidR="008E6D35" w:rsidRPr="00BB6BCF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Mensen kunnen het gevoel krijgen dat het eigen lichaam anders voelt in VR. </w:t>
            </w:r>
            <w:r w:rsidRPr="00BB6B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e </w:t>
            </w:r>
            <w:r w:rsidRPr="0099416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s het met jou?</w:t>
            </w:r>
          </w:p>
          <w:p w14:paraId="50983DA0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eople may feel that their own bodies feel different in VR. How was it for you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7B80FF22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Vorm, gewicht, lengte, breedte?</w:t>
            </w:r>
          </w:p>
          <w:p w14:paraId="1EC8BDA7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Form, weight, length, width?)</w:t>
            </w:r>
          </w:p>
        </w:tc>
      </w:tr>
      <w:tr w:rsidR="008E6D35" w:rsidRPr="00D156E9" w14:paraId="0B605C43" w14:textId="77777777" w:rsidTr="0060629E">
        <w:tc>
          <w:tcPr>
            <w:tcW w:w="616" w:type="dxa"/>
          </w:tcPr>
          <w:p w14:paraId="78901A2C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4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4B4904F1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Hoe lukte het instellingen aan te passen (zoals de bewegingstechniek of het interactiespel)? </w:t>
            </w:r>
          </w:p>
          <w:p w14:paraId="4B4F6E3D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ow did you manage to adjust settings (such as the movement technique or the interaction game)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4144E816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</w:p>
          <w:p w14:paraId="0B886A3D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y?)</w:t>
            </w:r>
          </w:p>
        </w:tc>
      </w:tr>
      <w:tr w:rsidR="008E6D35" w:rsidRPr="00D156E9" w14:paraId="5A957E91" w14:textId="77777777" w:rsidTr="0060629E">
        <w:tc>
          <w:tcPr>
            <w:tcW w:w="616" w:type="dxa"/>
          </w:tcPr>
          <w:p w14:paraId="0AC02F5D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5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09E5BF08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oe lukte het om te teleporteren naar verschillende locaties (A indrukken en selecteren)</w:t>
            </w:r>
          </w:p>
          <w:p w14:paraId="4DDE4AE1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ow did you manage to teleport to different locations (press A and select)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63EB83AF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arom?</w:t>
            </w:r>
          </w:p>
          <w:p w14:paraId="5D27CAA2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y?)</w:t>
            </w:r>
          </w:p>
        </w:tc>
      </w:tr>
      <w:tr w:rsidR="008E6D35" w:rsidRPr="00D156E9" w14:paraId="3D158F04" w14:textId="77777777" w:rsidTr="0060629E">
        <w:tc>
          <w:tcPr>
            <w:tcW w:w="616" w:type="dxa"/>
          </w:tcPr>
          <w:p w14:paraId="34257916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6</w:t>
            </w:r>
            <w:proofErr w:type="spellEnd"/>
          </w:p>
        </w:tc>
        <w:tc>
          <w:tcPr>
            <w:tcW w:w="6224" w:type="dxa"/>
            <w:tcBorders>
              <w:right w:val="dashed" w:sz="2" w:space="0" w:color="auto"/>
            </w:tcBorders>
          </w:tcPr>
          <w:p w14:paraId="1CA316DD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an wie zou je deze activiteit aanraden?</w:t>
            </w:r>
          </w:p>
          <w:p w14:paraId="37B0D5E8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o whom would you recommend this activity?)</w:t>
            </w:r>
          </w:p>
        </w:tc>
        <w:tc>
          <w:tcPr>
            <w:tcW w:w="2232" w:type="dxa"/>
            <w:tcBorders>
              <w:left w:val="dashed" w:sz="2" w:space="0" w:color="auto"/>
            </w:tcBorders>
          </w:tcPr>
          <w:p w14:paraId="160AF2E9" w14:textId="77777777" w:rsidR="008E6D35" w:rsidRPr="00BB6BCF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6D35" w:rsidRPr="00D156E9" w14:paraId="3AA94B94" w14:textId="77777777" w:rsidTr="0060629E">
        <w:tc>
          <w:tcPr>
            <w:tcW w:w="616" w:type="dxa"/>
            <w:tcBorders>
              <w:bottom w:val="single" w:sz="4" w:space="0" w:color="auto"/>
            </w:tcBorders>
          </w:tcPr>
          <w:p w14:paraId="7F1C5308" w14:textId="77777777" w:rsidR="008E6D35" w:rsidRPr="00D156E9" w:rsidRDefault="008E6D35" w:rsidP="006062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7</w:t>
            </w:r>
            <w:proofErr w:type="spellEnd"/>
          </w:p>
        </w:tc>
        <w:tc>
          <w:tcPr>
            <w:tcW w:w="6224" w:type="dxa"/>
            <w:tcBorders>
              <w:bottom w:val="single" w:sz="4" w:space="0" w:color="auto"/>
              <w:right w:val="dashed" w:sz="2" w:space="0" w:color="auto"/>
            </w:tcBorders>
          </w:tcPr>
          <w:p w14:paraId="7CAA5E27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eb je nog andere opmerkingen?</w:t>
            </w:r>
          </w:p>
          <w:p w14:paraId="2EEAEEF0" w14:textId="77777777" w:rsidR="008E6D35" w:rsidRPr="00BB6BCF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o you have additional remarks?)</w:t>
            </w:r>
          </w:p>
        </w:tc>
        <w:tc>
          <w:tcPr>
            <w:tcW w:w="2232" w:type="dxa"/>
            <w:tcBorders>
              <w:left w:val="dashed" w:sz="2" w:space="0" w:color="auto"/>
              <w:bottom w:val="single" w:sz="4" w:space="0" w:color="auto"/>
            </w:tcBorders>
          </w:tcPr>
          <w:p w14:paraId="05DD2EE7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elke?</w:t>
            </w:r>
          </w:p>
          <w:p w14:paraId="115D12DC" w14:textId="77777777" w:rsidR="008E6D35" w:rsidRPr="00D156E9" w:rsidRDefault="008E6D35" w:rsidP="0060629E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5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Which?)</w:t>
            </w:r>
          </w:p>
        </w:tc>
      </w:tr>
    </w:tbl>
    <w:p w14:paraId="0BC53573" w14:textId="77777777" w:rsidR="008E6D35" w:rsidRPr="00D156E9" w:rsidRDefault="008E6D35" w:rsidP="008E6D35">
      <w:pPr>
        <w:pStyle w:val="Caption"/>
        <w:rPr>
          <w:rFonts w:ascii="Times New Roman" w:hAnsi="Times New Roman" w:cs="Times New Roman"/>
          <w:color w:val="auto"/>
          <w:sz w:val="12"/>
          <w:szCs w:val="12"/>
          <w:lang w:val="en-US"/>
        </w:rPr>
      </w:pPr>
      <w:r w:rsidRPr="00D156E9">
        <w:rPr>
          <w:rFonts w:ascii="Times New Roman" w:hAnsi="Times New Roman" w:cs="Times New Roman"/>
          <w:color w:val="auto"/>
          <w:sz w:val="12"/>
          <w:szCs w:val="12"/>
          <w:lang w:val="en-US"/>
        </w:rPr>
        <w:t>* Items added after iteration 1</w:t>
      </w:r>
      <w:r w:rsidRPr="00D156E9">
        <w:rPr>
          <w:rFonts w:ascii="Times New Roman" w:hAnsi="Times New Roman" w:cs="Times New Roman"/>
          <w:sz w:val="12"/>
          <w:szCs w:val="12"/>
          <w:lang w:val="en-GB"/>
        </w:rPr>
        <w:br w:type="page"/>
      </w:r>
    </w:p>
    <w:p w14:paraId="413DE376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35"/>
    <w:rsid w:val="000B328B"/>
    <w:rsid w:val="008E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0040"/>
  <w15:chartTrackingRefBased/>
  <w15:docId w15:val="{BCC5995F-0E37-464E-AE10-690B300B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D3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6D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E6D3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11-09T05:45:00Z</dcterms:created>
  <dcterms:modified xsi:type="dcterms:W3CDTF">2022-11-09T05:46:00Z</dcterms:modified>
</cp:coreProperties>
</file>